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A1D" w:rsidRPr="00275A1D" w:rsidRDefault="00AF3110" w:rsidP="00275A1D">
      <w:pPr>
        <w:pStyle w:val="Legenda"/>
        <w:keepNext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A – </w:t>
      </w:r>
      <w:r w:rsidR="00C87DCF">
        <w:rPr>
          <w:rFonts w:ascii="Arial" w:hAnsi="Arial" w:cs="Arial"/>
          <w:b w:val="0"/>
          <w:color w:val="auto"/>
          <w:sz w:val="24"/>
          <w:szCs w:val="24"/>
          <w:lang w:val="en-GB"/>
        </w:rPr>
        <w:t>4</w:t>
      </w:r>
      <w:r w:rsidR="00275A1D" w:rsidRPr="00275A1D">
        <w:rPr>
          <w:rFonts w:ascii="Arial" w:hAnsi="Arial" w:cs="Arial"/>
          <w:b w:val="0"/>
          <w:color w:val="auto"/>
          <w:sz w:val="24"/>
          <w:szCs w:val="24"/>
          <w:lang w:val="en-GB"/>
        </w:rPr>
        <w:t>A The taxonomic accessibility model variabl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5"/>
        <w:gridCol w:w="1037"/>
        <w:gridCol w:w="1043"/>
        <w:gridCol w:w="1192"/>
        <w:gridCol w:w="1064"/>
        <w:gridCol w:w="1065"/>
        <w:gridCol w:w="1023"/>
        <w:gridCol w:w="1023"/>
        <w:gridCol w:w="1023"/>
        <w:gridCol w:w="1023"/>
        <w:gridCol w:w="1044"/>
        <w:gridCol w:w="1065"/>
        <w:gridCol w:w="1026"/>
      </w:tblGrid>
      <w:tr w:rsidR="00844320" w:rsidRPr="00844320" w:rsidTr="00275A1D">
        <w:trPr>
          <w:trHeight w:val="2259"/>
        </w:trPr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Voivodship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opulation </w:t>
            </w:r>
          </w:p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0-17 years old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aediatrician workforce per 100000 residents under 17 years of age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Treated on paediatric wards (including inter-ward movement)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Average income in disposal per capita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Out-patient </w:t>
            </w:r>
          </w:p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department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No of e</w:t>
            </w: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ergency</w:t>
            </w:r>
          </w:p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rescue team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Average monthly gross wages and salaries in human health and social work activitie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Railway lines operated per 100 km2 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Hard surface public roads total per 100 km2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assenger cars </w:t>
            </w:r>
          </w:p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per 1000 population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National regular </w:t>
            </w:r>
          </w:p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transport lines in k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Expenditure </w:t>
            </w:r>
            <w:r w:rsidR="00FD63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of provinces for health care </w:t>
            </w:r>
          </w:p>
          <w:p w:rsidR="00844320" w:rsidRPr="00844320" w:rsidRDefault="00844320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in millions</w:t>
            </w: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PLN    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1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4263" w:rsidRPr="00275A1D" w:rsidRDefault="00F54263" w:rsidP="006C2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eastAsia="pl-PL"/>
              </w:rPr>
              <w:t>x12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Dolnoślą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9060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27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2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0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,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8,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88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9,7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Kujawsko-pomor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62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37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5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6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,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2,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7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43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,9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Lubel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619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25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3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8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94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,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8,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6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623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,7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Lubu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8369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18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9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8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1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,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3,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552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1,3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Łódz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1793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82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6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5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,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3,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9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959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8,3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łopol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245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7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9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1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2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,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70,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5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39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,0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zowiec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1753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61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1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02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9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,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6,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27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9,6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Opol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782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49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1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2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,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0,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2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8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,1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dkarpac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923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12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5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2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,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4,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3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894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2,3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dla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601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975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8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6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6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,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6,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9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2,2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mor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5442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753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4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2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5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,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5,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26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5,7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Ślą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7074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701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4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84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9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,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76,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6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60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5,0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Świętokrzy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0729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568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3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2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3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,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3,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9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7,2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Warmińsko-mazur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6332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43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9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6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2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,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6,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2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18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,3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Wielkopol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723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644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0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3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97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,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8,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949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19,9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Zachodniopomorskie</w:t>
            </w:r>
            <w:proofErr w:type="spellEnd"/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9482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284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5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7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,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1,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5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410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1,6</w:t>
            </w:r>
          </w:p>
        </w:tc>
      </w:tr>
      <w:tr w:rsidR="00F54263" w:rsidRPr="00C87DCF" w:rsidTr="00844320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Statistic parameter and taxonomic model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2540,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792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5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5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94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,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99,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13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,0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Standard devi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1498,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40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3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6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3,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83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7,3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782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7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5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72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,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6,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739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5,1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1753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43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1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02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9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,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76,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27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9,6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ode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01753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8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43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1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02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9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439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5,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76,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64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27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39,6</w:t>
            </w:r>
          </w:p>
        </w:tc>
      </w:tr>
      <w:tr w:rsidR="00F54263" w:rsidRPr="00844320" w:rsidTr="00275A1D">
        <w:trPr>
          <w:trHeight w:val="300"/>
        </w:trPr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odel u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,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,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2,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263" w:rsidRPr="00844320" w:rsidRDefault="00F54263" w:rsidP="00844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8443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3,3</w:t>
            </w:r>
          </w:p>
        </w:tc>
      </w:tr>
    </w:tbl>
    <w:p w:rsidR="00FD6360" w:rsidRDefault="00FD6360"/>
    <w:p w:rsidR="00275A1D" w:rsidRPr="00275A1D" w:rsidRDefault="00AF3110" w:rsidP="00275A1D">
      <w:pPr>
        <w:pStyle w:val="Legenda"/>
        <w:keepNext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 w:rsidRPr="00AF3110">
        <w:rPr>
          <w:rFonts w:ascii="Arial" w:hAnsi="Arial" w:cs="Arial"/>
          <w:b w:val="0"/>
          <w:color w:val="auto"/>
          <w:sz w:val="24"/>
          <w:szCs w:val="24"/>
          <w:lang w:val="en-US"/>
        </w:rPr>
        <w:t>A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–</w:t>
      </w:r>
      <w:r w:rsidR="00C87DC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bookmarkStart w:id="0" w:name="_GoBack"/>
      <w:bookmarkEnd w:id="0"/>
      <w:r w:rsidR="00C87DCF">
        <w:rPr>
          <w:rFonts w:ascii="Arial" w:hAnsi="Arial" w:cs="Arial"/>
          <w:b w:val="0"/>
          <w:color w:val="auto"/>
          <w:sz w:val="24"/>
          <w:szCs w:val="24"/>
          <w:lang w:val="en-GB"/>
        </w:rPr>
        <w:t>4</w:t>
      </w:r>
      <w:r w:rsidR="00275A1D" w:rsidRPr="00275A1D">
        <w:rPr>
          <w:rFonts w:ascii="Arial" w:hAnsi="Arial" w:cs="Arial"/>
          <w:b w:val="0"/>
          <w:color w:val="auto"/>
          <w:sz w:val="24"/>
          <w:szCs w:val="24"/>
          <w:lang w:val="en-GB"/>
        </w:rPr>
        <w:t>B Standardized variables, distance to the model and taxonomic measure for each unit (paediatric service accessibility index-PSA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896"/>
        <w:gridCol w:w="917"/>
        <w:gridCol w:w="1046"/>
        <w:gridCol w:w="935"/>
        <w:gridCol w:w="935"/>
        <w:gridCol w:w="896"/>
        <w:gridCol w:w="897"/>
        <w:gridCol w:w="897"/>
        <w:gridCol w:w="897"/>
        <w:gridCol w:w="918"/>
        <w:gridCol w:w="936"/>
        <w:gridCol w:w="897"/>
        <w:gridCol w:w="910"/>
        <w:gridCol w:w="897"/>
      </w:tblGrid>
      <w:tr w:rsidR="00275A1D" w:rsidRPr="00F54263" w:rsidTr="00275A1D">
        <w:trPr>
          <w:trHeight w:val="300"/>
        </w:trPr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Voivodship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1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6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9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1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x1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Distance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PSA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Dolnoślą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5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30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8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5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35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7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7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7,09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42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Kujawsko-pomor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4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1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3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7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6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3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8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51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7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8,81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79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Lubel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4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3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8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9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4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87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73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9,74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45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Lubu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4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4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1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7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5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2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0,0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33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Łódz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6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9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36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7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8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4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3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2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7,8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14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łopol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9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3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4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88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4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1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1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19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8,5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90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Mazowiec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5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8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5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27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4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6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7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87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3,2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4,7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829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Opol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18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9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3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2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18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8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9,9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38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dkarpac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8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8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2,2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22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24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7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4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8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49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9,7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44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dla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97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8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1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8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6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09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9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7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4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8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1,0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97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Pomor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4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4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9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1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8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0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7,95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10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Ślą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46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13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03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63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2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3,36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28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19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6,46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65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Świętokrzy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9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9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8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9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99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2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7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93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9,85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41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Warmińsko-mazur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73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48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2,9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4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65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45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28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7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2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27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3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8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0,39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22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Wielkopol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03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5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36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8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5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17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1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7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6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1,1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7,5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723</w:t>
            </w:r>
          </w:p>
        </w:tc>
      </w:tr>
      <w:tr w:rsidR="00275A1D" w:rsidRPr="00275A1D" w:rsidTr="00275A1D">
        <w:trPr>
          <w:trHeight w:val="300"/>
        </w:trPr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Zachodniopomorskie</w:t>
            </w:r>
            <w:proofErr w:type="spellEnd"/>
            <w:r w:rsidRPr="00275A1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08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4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1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3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98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1,1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0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-0,56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9,63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1D" w:rsidRPr="00275A1D" w:rsidRDefault="00275A1D" w:rsidP="00275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275A1D">
              <w:rPr>
                <w:rFonts w:ascii="Calibri" w:eastAsia="Times New Roman" w:hAnsi="Calibri" w:cs="Calibri"/>
                <w:color w:val="000000"/>
                <w:lang w:val="en-GB" w:eastAsia="pl-PL"/>
              </w:rPr>
              <w:t>0,649</w:t>
            </w:r>
          </w:p>
        </w:tc>
      </w:tr>
    </w:tbl>
    <w:p w:rsidR="00275A1D" w:rsidRPr="00275A1D" w:rsidRDefault="00275A1D">
      <w:pPr>
        <w:rPr>
          <w:lang w:val="en-GB"/>
        </w:rPr>
      </w:pPr>
    </w:p>
    <w:sectPr w:rsidR="00275A1D" w:rsidRPr="00275A1D" w:rsidSect="00844320">
      <w:pgSz w:w="16838" w:h="11906" w:orient="landscape"/>
      <w:pgMar w:top="737" w:right="851" w:bottom="73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320"/>
    <w:rsid w:val="00275A1D"/>
    <w:rsid w:val="003C62CB"/>
    <w:rsid w:val="00404498"/>
    <w:rsid w:val="00463248"/>
    <w:rsid w:val="00603888"/>
    <w:rsid w:val="006350D0"/>
    <w:rsid w:val="00844320"/>
    <w:rsid w:val="00AB30F6"/>
    <w:rsid w:val="00AD6422"/>
    <w:rsid w:val="00AF3110"/>
    <w:rsid w:val="00C87DCF"/>
    <w:rsid w:val="00D05715"/>
    <w:rsid w:val="00DB22DF"/>
    <w:rsid w:val="00F30492"/>
    <w:rsid w:val="00F54263"/>
    <w:rsid w:val="00FD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75A1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75A1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6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5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sz</dc:creator>
  <cp:lastModifiedBy>Tadeusz</cp:lastModifiedBy>
  <cp:revision>4</cp:revision>
  <dcterms:created xsi:type="dcterms:W3CDTF">2021-07-09T09:25:00Z</dcterms:created>
  <dcterms:modified xsi:type="dcterms:W3CDTF">2021-07-11T09:42:00Z</dcterms:modified>
</cp:coreProperties>
</file>